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1905"/>
        <w:gridCol w:w="1684"/>
        <w:gridCol w:w="1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OLE_LINK219"/>
            <w:bookmarkStart w:id="1" w:name="OLE_LINK220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S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bookmarkStart w:id="2" w:name="OLE_LINK1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ble analysis of the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R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linical features with disease-fre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urvival in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anfang cohor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bookmarkEnd w:id="0"/>
            <w:bookmarkEnd w:id="1"/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90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093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b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  <w:lang w:val="en-US" w:eastAsia="zh-CN"/>
              </w:rPr>
              <w:t>Nanfang cohort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  <w:lang w:val="en-US" w:eastAsia="zh-CN"/>
              </w:rPr>
              <w:t>400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0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Hazard.Ratio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</w:rPr>
              <w:t>95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%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  <w:bookmarkStart w:id="3" w:name="OLE_LINK2"/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bookmarkEnd w:id="3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0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999-1.0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iameter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9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996-1.0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pth of inva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T2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0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380-3.0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60" w:firstLineChars="10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35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515-7.43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T4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95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.002-7.80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Lymph node metastasi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1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6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708-1.9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2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09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322-3.33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3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1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248-2.9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Distant metastasi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M1 vs. M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.65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4.554-20.46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Clinical sta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Ⅱ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.66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.846-15.6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Ⅲ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9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.117-11.4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Ⅳ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6.65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3.269-137.9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Lymphovascular inva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25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857-5.69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I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14.8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6.354-34.780</w:t>
            </w:r>
            <w:bookmarkStart w:id="4" w:name="_GoBack"/>
            <w:bookmarkEnd w:id="4"/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/>
    <w:p>
      <w:pPr>
        <w:rPr>
          <w:rFonts w:hint="eastAsia"/>
        </w:rPr>
      </w:pPr>
      <w:r>
        <w:rPr>
          <w:rFonts w:hint="eastAsia"/>
          <w:vertAlign w:val="superscript"/>
        </w:rPr>
        <w:t>a</w:t>
      </w:r>
      <w:r>
        <w:rPr>
          <w:rFonts w:hint="eastAsia"/>
        </w:rPr>
        <w:t>Continuous variable</w:t>
      </w:r>
    </w:p>
    <w:p>
      <w:r>
        <w:rPr>
          <w:rFonts w:hint="eastAsia"/>
        </w:rPr>
        <w:t>Abbreviations:HR, hazard ratio;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87C"/>
    <w:rsid w:val="003C34D8"/>
    <w:rsid w:val="007F587C"/>
    <w:rsid w:val="00847B97"/>
    <w:rsid w:val="0F3439A7"/>
    <w:rsid w:val="16ED1076"/>
    <w:rsid w:val="1EF54CC3"/>
    <w:rsid w:val="238C6E29"/>
    <w:rsid w:val="3D7A373A"/>
    <w:rsid w:val="44746DDC"/>
    <w:rsid w:val="757546DF"/>
    <w:rsid w:val="7FA6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2</Words>
  <Characters>1822</Characters>
  <Lines>32</Lines>
  <Paragraphs>14</Paragraphs>
  <TotalTime>16</TotalTime>
  <ScaleCrop>false</ScaleCrop>
  <LinksUpToDate>false</LinksUpToDate>
  <CharactersWithSpaces>210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22:28:00Z</dcterms:created>
  <dc:creator>yuming jiang</dc:creator>
  <cp:lastModifiedBy>Li Xunjun</cp:lastModifiedBy>
  <dcterms:modified xsi:type="dcterms:W3CDTF">2021-08-02T17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78E66D1CC44437DB10B55C650E3CD2C</vt:lpwstr>
  </property>
</Properties>
</file>